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2"/>
          <w:shd w:fill="auto" w:val="clear"/>
        </w:rPr>
        <w:t xml:space="preserve">Appendix A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: Consolidated Criteria for Reporting Qualitative research (COREQ)</w:t>
      </w:r>
    </w:p>
    <w:tbl>
      <w:tblPr/>
      <w:tblGrid>
        <w:gridCol w:w="3357"/>
        <w:gridCol w:w="5994"/>
      </w:tblGrid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. Interviewer/facilitator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KJ- first author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. Credentials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BPharm, Graduate Diploma in Public Health and Tropical Medicine, FANZCAP, MPhil (Health) candidate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3. Occupation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Pharmacist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4. Gender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Male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5. Experience and training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Over 10 years of cancer experience, post graduate studies and undertaking higher research degree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6. Relationship established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Yes - colleagues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7. Participant knowledge of the interviewer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Colleagues- work in the same unit and knew research was associated with MPhil  degree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8. Interviewer characteristics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Bia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–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 as part of the interview schedule it was discussed that these views are their own and should not be influenced by what they thought the interviewer would want to hear.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As a pharmacist, it could be perceived of wanting to have a positive influence on pharmacists expanded roles.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9. Methodological orientation and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Theory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Interview guide= Diffusion of Innovation Theory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Analysis= Role Theory for thematic analysis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0. Sampling How were participants selected?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Purposive sampling and snowballing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1. Method of approach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Direct and broad email recruitment to department along with presentations at discipline specific meetings of nurses, doctors and pharmacists.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3. Non-participation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ot accounted for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4. Setting of data collection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Hospital clinic room or via Microsoft teams virtually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5. Presence of non-participants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o one else present during interviews, all interviews were recorded.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6. Description of sample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There was wide range of experience in most professions, ranging from a few years to over 30 years. It was a general representative of the gender make up of health professionals with even split of male and female doctors and more female pharmacists and nurses.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7. Interview guide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Interview guide is provided with introduction statement, questions and follow up prompts.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The interview schedule was piloted and reviewed by senior researcher.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8. Repeat interviews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/A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19. Audio/visual recording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Yes- the interviews were audio recorded when conducted face to face and online interviews via Microsoft teams ™ were audio recorded and transcribed.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0. Field notes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Minimal field notes were used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1. Duration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The interviews ranged from 9 minutes to 26 minutes with an average of 12 minutes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2. Data saturation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Data saturation is discussed when no new themes emerged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3. Transcripts returned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o- all transcripts were clear in recording and no clarification required.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4. Number of data coders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 primary coder with 2 secondary coders to check for consistency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5. Description of the coding tree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o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6. Derivation of themes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Themes were identified in the literature in advance and coded to a known framework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7. Software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VIVO ™ was used for analysis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8. Participant checking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o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29. Quotations presented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Quotes have been provided for all themes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30. Data and findings consistent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There were consistent findings in the data for most themes but some conflicting results which gave a good overall presentation of the data and alternative views.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31. Clarity of major themes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Major themes have been presented in the results for the 7 constructs of role theory. </w:t>
            </w:r>
          </w:p>
        </w:tc>
      </w:tr>
      <w:tr>
        <w:trPr>
          <w:trHeight w:val="1" w:hRule="atLeast"/>
          <w:jc w:val="left"/>
        </w:trPr>
        <w:tc>
          <w:tcPr>
            <w:tcW w:w="33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92526"/>
                <w:spacing w:val="0"/>
                <w:position w:val="0"/>
                <w:sz w:val="22"/>
                <w:shd w:fill="auto" w:val="clear"/>
              </w:rPr>
              <w:t xml:space="preserve">32. Clarity of minor themes</w:t>
            </w:r>
          </w:p>
        </w:tc>
        <w:tc>
          <w:tcPr>
            <w:tcW w:w="59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Minor themes have not been coded due to the word limit restrictions and grouped into major themes. 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